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B99EC3" w14:textId="77777777" w:rsidR="009544AA" w:rsidRDefault="009544AA">
      <w:pPr>
        <w:rPr>
          <w:rFonts w:ascii="Arial" w:hAnsi="Arial" w:cs="Arial"/>
          <w:b/>
        </w:rPr>
      </w:pPr>
      <w:bookmarkStart w:id="0" w:name="_GoBack"/>
      <w:r w:rsidRPr="009544AA">
        <w:rPr>
          <w:rFonts w:ascii="Arial" w:hAnsi="Arial" w:cs="Arial"/>
          <w:b/>
        </w:rPr>
        <w:t>S</w:t>
      </w:r>
      <w:bookmarkEnd w:id="0"/>
      <w:r w:rsidRPr="009544AA">
        <w:rPr>
          <w:rFonts w:ascii="Arial" w:hAnsi="Arial" w:cs="Arial"/>
          <w:b/>
        </w:rPr>
        <w:t>upporting Information</w:t>
      </w:r>
    </w:p>
    <w:p w14:paraId="120C97DA" w14:textId="77777777" w:rsidR="009544AA" w:rsidRPr="009544AA" w:rsidRDefault="009544AA">
      <w:pPr>
        <w:rPr>
          <w:rFonts w:ascii="Arial" w:hAnsi="Arial" w:cs="Arial"/>
          <w:b/>
        </w:rPr>
      </w:pPr>
    </w:p>
    <w:tbl>
      <w:tblPr>
        <w:tblW w:w="85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2268"/>
        <w:gridCol w:w="1984"/>
        <w:gridCol w:w="1133"/>
      </w:tblGrid>
      <w:tr w:rsidR="00111EBF" w:rsidRPr="00FB7727" w14:paraId="58F5D601" w14:textId="77777777" w:rsidTr="00111EBF">
        <w:trPr>
          <w:trHeight w:val="20"/>
        </w:trPr>
        <w:tc>
          <w:tcPr>
            <w:tcW w:w="850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4716" w14:textId="0C7CE100" w:rsidR="00111EBF" w:rsidRPr="00CC34AA" w:rsidRDefault="00111EBF" w:rsidP="00CC34AA">
            <w:pPr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 xml:space="preserve">Table 1. Clinical </w:t>
            </w:r>
            <w:r w:rsidR="008F3956" w:rsidRPr="00FB7727">
              <w:rPr>
                <w:rFonts w:ascii="Arial" w:eastAsia="游ゴシック" w:hAnsi="Arial" w:cs="Arial"/>
                <w:b/>
                <w:bCs/>
                <w:kern w:val="0"/>
              </w:rPr>
              <w:t>C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 xml:space="preserve">haracteristics of the </w:t>
            </w:r>
            <w:r w:rsidR="008F3956" w:rsidRPr="00FB7727">
              <w:rPr>
                <w:rFonts w:ascii="Arial" w:eastAsia="游ゴシック" w:hAnsi="Arial" w:cs="Arial"/>
                <w:b/>
                <w:bCs/>
                <w:kern w:val="0"/>
              </w:rPr>
              <w:t>P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>atients</w:t>
            </w:r>
          </w:p>
        </w:tc>
      </w:tr>
      <w:tr w:rsidR="00111EBF" w:rsidRPr="00FB7727" w14:paraId="5CACC5B0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DB59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D041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82F2C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Overall (%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717D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Missing (%)</w:t>
            </w:r>
          </w:p>
        </w:tc>
      </w:tr>
      <w:tr w:rsidR="00111EBF" w:rsidRPr="00FB7727" w14:paraId="19539CC9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E5C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ll cas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D76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96E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26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323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77364D6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89F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Day of </w:t>
            </w:r>
            <w:r w:rsidR="008F395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the 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6C0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on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EAD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5425 (22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DB1B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612CF19C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5145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6A4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ues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180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096 (19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DCD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7BA8928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DA19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9E3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7E9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001 (21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2B7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9D4076F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AE13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1A5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27D2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906 (19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438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C335F00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024A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D05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Frida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4BF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257 (17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D23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45AB927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71F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114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1D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708 (15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C5D0D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15F0DE7D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E9B5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B84B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04B8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287 (16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960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E54D1EC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1C61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8D3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E72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863 (16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504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3B02F10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21C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91D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7D5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336 (17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32F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EA1EADD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198F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44E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8C4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380 (17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965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66A35F6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F6E7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D4D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C6B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111 (17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A58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BDF1DDB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C7A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C2EBA" w14:textId="2DD06277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865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961 (9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793D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3DA19210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4EC6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D147" w14:textId="2E5E422D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0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785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890 (8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A2D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33E5B67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D35D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87F7B" w14:textId="711D951B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5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790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350 (14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2E1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B17EF8F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69B7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6F83" w14:textId="16EE2812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0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F33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235 (18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842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FC4B7AC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074F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2AAE" w14:textId="4983E65F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5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2BE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035 (19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1CD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B08D545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2669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7DC2" w14:textId="6429AE50" w:rsidR="00111EBF" w:rsidRPr="00CC34AA" w:rsidRDefault="00111EBF" w:rsidP="00661ED7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0</w:t>
            </w:r>
            <w:r w:rsidR="00661ED7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5FB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3214 (29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641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C22204F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BA5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7D3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A0D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6877 (50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ECAB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206B09CA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356B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FE9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EEC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5807 (49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34E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2FC7408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40A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BMI, kg/m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4DD0" w14:textId="77777777" w:rsidR="00111EBF" w:rsidRPr="00CC34AA" w:rsidRDefault="00D928C6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N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ormal (18.5 ≤ BMI &lt; 2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CD88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3389 (65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E865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06DA212B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5529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E248" w14:textId="2E11312B" w:rsidR="00111EBF" w:rsidRPr="00CC34AA" w:rsidRDefault="00D928C6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U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derweight (BMI</w:t>
            </w:r>
            <w:r w:rsidR="00661ED7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&lt;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.5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BC9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804 (14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13C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F1A214E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35E0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C89C" w14:textId="64980CFF" w:rsidR="00111EBF" w:rsidRPr="00CC34AA" w:rsidRDefault="00D928C6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O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verweight (BMI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≥25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EFAC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438 (19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E35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C89C17A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81E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ctivit</w:t>
            </w:r>
            <w:r w:rsidR="008F395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ies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of daily </w:t>
            </w:r>
            <w:r w:rsidR="008F395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liv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6412" w14:textId="77777777" w:rsidR="00111EBF" w:rsidRPr="00CC34AA" w:rsidRDefault="00D928C6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I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depen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F3D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4162 (92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195D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65D8E486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441A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9107" w14:textId="77777777" w:rsidR="00111EBF" w:rsidRPr="00CC34AA" w:rsidRDefault="00D928C6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D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ependen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B5D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512 (7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2CC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D7B3B13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C9C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OP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0D7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97B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9149 (96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53DE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57F2C1BB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1010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E637" w14:textId="77777777" w:rsidR="00111EBF" w:rsidRPr="00CC34AA" w:rsidRDefault="00D928C6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Y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B2D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521 (3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647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B7F1E41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0BF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Brinkman ind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8F5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2A2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1251 (72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74A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</w:t>
            </w:r>
          </w:p>
        </w:tc>
      </w:tr>
      <w:tr w:rsidR="00111EBF" w:rsidRPr="00FB7727" w14:paraId="450275DD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6E5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F6F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230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843 (8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F05E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43D1E48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7E4C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E96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≥4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D17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524 (19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373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592961A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A02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Dyspne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A70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98B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0458 (98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E199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318E6247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5676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BFB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28B7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13 (2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A2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944274F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1E2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ngin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9F4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29D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1171 (98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7FD7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1E30DFD1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D120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80C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4F6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495 (1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C94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D36F14A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0B8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ss of body weigh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2E3A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4902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7704 (95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062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5D472302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5A6F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10C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059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967 (4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A8B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CBC9EFF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FC3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oagulation disor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807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E0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8042 (95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FA5E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6AFB4AEB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74FA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7A9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5ED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629 (4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297E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2ABCC4F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01E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SA_P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9704" w14:textId="38376C54" w:rsidR="00111EBF" w:rsidRPr="00CC34AA" w:rsidRDefault="00111EBF" w:rsidP="00661ED7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SA 1</w:t>
            </w:r>
            <w:r w:rsidR="00661ED7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52B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6929 (86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FD4A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12E1E93A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D707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09C6" w14:textId="41439640" w:rsidR="00111EBF" w:rsidRPr="00CC34AA" w:rsidRDefault="00111EBF" w:rsidP="00661ED7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SA 3</w:t>
            </w:r>
            <w:r w:rsidR="00661ED7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CFC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5749 (14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509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5A4B033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70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 c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7A4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0, Tis, 1, 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3DC4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6869 (23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EF93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</w:t>
            </w:r>
          </w:p>
        </w:tc>
      </w:tr>
      <w:tr w:rsidR="00111EBF" w:rsidRPr="00FB7727" w14:paraId="55C63D74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472D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817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3, 4a, 4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45D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5429 (75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F96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6434BF0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79F6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9EA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F65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 (0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054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B6BBA3E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F32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 c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000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0D8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1392 (54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458B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.2</w:t>
            </w:r>
          </w:p>
        </w:tc>
      </w:tr>
      <w:tr w:rsidR="00111EBF" w:rsidRPr="00FB7727" w14:paraId="37E979FC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A0B5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24D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1a, 1b, 1c, 2a, 2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DA7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0257 (44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E8D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DDFC2D7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8D25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7AB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9F4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50 (0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815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9B793C6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A2F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 categor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0D0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D40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8498 (87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0983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</w:t>
            </w:r>
          </w:p>
        </w:tc>
      </w:tr>
      <w:tr w:rsidR="00111EBF" w:rsidRPr="00FB7727" w14:paraId="787A1E99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DAB6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526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1a, M1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34E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4044 (12.5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429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6040442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D6E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White blood cell count, /</w:t>
            </w:r>
            <w:proofErr w:type="spellStart"/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5255" w14:textId="58E7F6E1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3500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7A0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8569 (87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D8E2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</w:t>
            </w:r>
          </w:p>
        </w:tc>
      </w:tr>
      <w:tr w:rsidR="00111EBF" w:rsidRPr="00FB7727" w14:paraId="54E9C871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2D9E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F7D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35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CD3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602 (3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B11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2C53678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8D37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3B9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90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DE8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100 (9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FCB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BD04586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727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Platelet count, ×104/</w:t>
            </w:r>
            <w:proofErr w:type="spellStart"/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DCAD" w14:textId="55F70994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15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5</w:t>
            </w: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4C17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1973 (81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222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.4</w:t>
            </w:r>
          </w:p>
        </w:tc>
      </w:tr>
      <w:tr w:rsidR="00111EBF" w:rsidRPr="00FB7727" w14:paraId="5DB89A15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F12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7BD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1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F27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988 (4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BA1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98ECF58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0B66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ED8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35</w:t>
            </w: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DA4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5272 (13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191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2BCD8C3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EB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PT-IN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D268" w14:textId="01374591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0.9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</w:t>
            </w: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BBA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4081 (87.2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76F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.3</w:t>
            </w:r>
          </w:p>
        </w:tc>
      </w:tr>
      <w:tr w:rsidR="00111EBF" w:rsidRPr="00FB7727" w14:paraId="7AD4B55F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892E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897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9FA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01 (1.8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9CF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7F8952B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609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D01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1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06F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876 (11.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91F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5CC5B49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489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PTT, se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DA7C" w14:textId="40747423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30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B1E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5862 (70.7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78C8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.8</w:t>
            </w:r>
          </w:p>
        </w:tc>
      </w:tr>
      <w:tr w:rsidR="00111EBF" w:rsidRPr="00FB7727" w14:paraId="220AC293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D610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F5C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3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EEE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7264 (25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917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541F1C2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3F4C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FB7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4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AD5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158 (3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3982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3C2079A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592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BUN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C194" w14:textId="4E983FDA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8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276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4375 (84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7B33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.8</w:t>
            </w:r>
          </w:p>
        </w:tc>
      </w:tr>
      <w:tr w:rsidR="00111EBF" w:rsidRPr="00FB7727" w14:paraId="40E04E7A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81FF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18F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681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760 (4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DC1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720C7B6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8784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D40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2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5B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672 (11.3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5D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E5A7A88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3E7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reatinine, mg/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977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≤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B52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9779 (98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A1F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111EBF" w:rsidRPr="00FB7727" w14:paraId="254C93EA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A766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AE6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D522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55 (1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8C9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20A765C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32A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lastRenderedPageBreak/>
              <w:t>Surgical approa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F94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Op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F2B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6802 (50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087D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71CCDDDC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5DD3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162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aparoscop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DB3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5883 (49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EA0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2ACBDB9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354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Operation time, min (median [IQR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0EC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D42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8.00 [152.00, 255.00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6B15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71C8B3DA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4BC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Estimated blood loss, </w:t>
            </w:r>
            <w:r w:rsidR="00D928C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mL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0ED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6B5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4.00 [20.00, 180.00]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927E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.1</w:t>
            </w:r>
          </w:p>
        </w:tc>
      </w:tr>
      <w:tr w:rsidR="00111EBF" w:rsidRPr="00FB7727" w14:paraId="4FB092BA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A85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0-</w:t>
            </w:r>
            <w:r w:rsidR="00D928C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D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ay mortalit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962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5F7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2045 (99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D650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799BDE92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D757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026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863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39 (0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6A9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104F74C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E5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Surgical mortality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169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449A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1487 (98.9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E78D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529E8E1D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E7BE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224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488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98 (1.1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10C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E389208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D6F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Morbidity </w:t>
            </w:r>
            <w:r w:rsidR="008F395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with 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D classification</w:t>
            </w:r>
            <w:r w:rsidR="008F395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of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III or mo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635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68E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7432 (95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3D04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71CECC20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ECA2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F7B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F54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235 (4.6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D37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BA5051D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D04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nastomotic leak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EA5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148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0896 (98.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6CF7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</w:tr>
      <w:tr w:rsidR="00111EBF" w:rsidRPr="00FB7727" w14:paraId="0576CFEB" w14:textId="77777777" w:rsidTr="00111EBF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20B0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D7E6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823F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69 (1.6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8AB0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3A1314DB" w14:textId="77777777" w:rsidR="00C23018" w:rsidRPr="00CC34AA" w:rsidRDefault="008F3956" w:rsidP="008F3956">
      <w:pPr>
        <w:rPr>
          <w:sz w:val="16"/>
          <w:szCs w:val="16"/>
        </w:rPr>
      </w:pPr>
      <w:r w:rsidRPr="00CC34AA">
        <w:rPr>
          <w:rFonts w:ascii="Arial" w:eastAsia="游ゴシック" w:hAnsi="Arial" w:cs="Arial"/>
          <w:kern w:val="0"/>
          <w:sz w:val="16"/>
          <w:szCs w:val="16"/>
        </w:rPr>
        <w:t>BMI, body mass index; COPD, chronic obstructive pulmonary disease</w:t>
      </w:r>
      <w:r w:rsidRPr="00FB7727">
        <w:rPr>
          <w:rFonts w:ascii="Arial" w:eastAsia="游ゴシック" w:hAnsi="Arial" w:cs="Arial"/>
          <w:kern w:val="0"/>
          <w:sz w:val="16"/>
          <w:szCs w:val="16"/>
        </w:rPr>
        <w:t>; ASA_PS, American Society of Anesthesiologists Performance Status</w:t>
      </w:r>
      <w:r w:rsidR="00D928C6" w:rsidRPr="00FB7727">
        <w:rPr>
          <w:rFonts w:ascii="Arial" w:eastAsia="游ゴシック" w:hAnsi="Arial" w:cs="Arial"/>
          <w:kern w:val="0"/>
          <w:sz w:val="16"/>
          <w:szCs w:val="16"/>
        </w:rPr>
        <w:t xml:space="preserve">; PT-INR, prothrombin time-international normalized ratio; APTT, activated partial thromboplastin time; BUN, blood urea nitrogen; IQR, interquartile range; CD, </w:t>
      </w:r>
      <w:proofErr w:type="spellStart"/>
      <w:r w:rsidR="00D928C6" w:rsidRPr="00FB7727">
        <w:rPr>
          <w:rFonts w:ascii="Arial" w:eastAsia="游ゴシック" w:hAnsi="Arial" w:cs="Arial"/>
          <w:kern w:val="0"/>
          <w:sz w:val="16"/>
          <w:szCs w:val="16"/>
        </w:rPr>
        <w:t>Clavien-Dindo</w:t>
      </w:r>
      <w:proofErr w:type="spellEnd"/>
    </w:p>
    <w:p w14:paraId="0913EF07" w14:textId="77777777" w:rsidR="00C23018" w:rsidRPr="00FB7727" w:rsidRDefault="00C23018">
      <w:r w:rsidRPr="00FB7727">
        <w:br w:type="page"/>
      </w:r>
    </w:p>
    <w:p w14:paraId="5CC58E5F" w14:textId="77777777" w:rsidR="00111EBF" w:rsidRPr="00FB7727" w:rsidRDefault="00111EBF"/>
    <w:tbl>
      <w:tblPr>
        <w:tblW w:w="85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134"/>
        <w:gridCol w:w="1049"/>
        <w:gridCol w:w="321"/>
        <w:gridCol w:w="728"/>
        <w:gridCol w:w="224"/>
        <w:gridCol w:w="825"/>
        <w:gridCol w:w="218"/>
        <w:gridCol w:w="831"/>
        <w:gridCol w:w="121"/>
        <w:gridCol w:w="928"/>
        <w:gridCol w:w="707"/>
      </w:tblGrid>
      <w:tr w:rsidR="00111EBF" w:rsidRPr="00FB7727" w14:paraId="1F2D0795" w14:textId="77777777" w:rsidTr="00111EBF">
        <w:tc>
          <w:tcPr>
            <w:tcW w:w="850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F3C082" w14:textId="41D66B08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>Table</w:t>
            </w:r>
            <w:r w:rsidR="00C23018" w:rsidRPr="00CC34AA">
              <w:rPr>
                <w:rFonts w:ascii="Arial" w:eastAsia="游ゴシック" w:hAnsi="Arial" w:cs="Arial"/>
                <w:b/>
                <w:bCs/>
                <w:kern w:val="0"/>
              </w:rPr>
              <w:t xml:space="preserve"> 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 xml:space="preserve">2. Distribution of the </w:t>
            </w:r>
            <w:r w:rsidR="00D928C6" w:rsidRPr="00FB7727">
              <w:rPr>
                <w:rFonts w:ascii="Arial" w:eastAsia="游ゴシック" w:hAnsi="Arial" w:cs="Arial"/>
                <w:b/>
                <w:bCs/>
                <w:kern w:val="0"/>
              </w:rPr>
              <w:t>P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 xml:space="preserve">atients by </w:t>
            </w:r>
            <w:r w:rsidR="00D928C6" w:rsidRPr="00FB7727">
              <w:rPr>
                <w:rFonts w:ascii="Arial" w:eastAsia="游ゴシック" w:hAnsi="Arial" w:cs="Arial"/>
                <w:b/>
                <w:bCs/>
                <w:kern w:val="0"/>
              </w:rPr>
              <w:t>D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 xml:space="preserve">ay of the </w:t>
            </w:r>
            <w:r w:rsidR="00D928C6" w:rsidRPr="00FB7727">
              <w:rPr>
                <w:rFonts w:ascii="Arial" w:eastAsia="游ゴシック" w:hAnsi="Arial" w:cs="Arial"/>
                <w:b/>
                <w:bCs/>
                <w:kern w:val="0"/>
              </w:rPr>
              <w:t>W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>eek</w:t>
            </w:r>
          </w:p>
        </w:tc>
      </w:tr>
      <w:tr w:rsidR="00111EBF" w:rsidRPr="00FB7727" w14:paraId="7CFFC2FB" w14:textId="77777777" w:rsidTr="00111EBF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9621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2FE8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Level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887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Monday (%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EA2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Tuesday (%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7E69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Wednesday (%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5E21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Thursday (%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008F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Friday</w:t>
            </w:r>
          </w:p>
          <w:p w14:paraId="1233C4F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(%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71EA6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="00D928C6" w:rsidRPr="00FB7727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:rsidR="00111EBF" w:rsidRPr="00FB7727" w14:paraId="2277211A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20F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All case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F22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D28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5425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6C4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09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A4D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001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EB4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906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EEF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25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2A3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0BD38C4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A0D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FD8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E33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946 (15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B46D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426 (15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7C3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727 (15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38D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484 (15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9D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25 (16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64D5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111EBF" w:rsidRPr="00FB7727" w14:paraId="114C292C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749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D5D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3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A5F0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721 (14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9BC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761 (17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757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826 (15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FFFB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696 (16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E7A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283 (17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C988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9731571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2A64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1B0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366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305 (16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FD7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389 (15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342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219 (17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4ED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709 (16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EE4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241 (16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529C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46CDFEC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8A09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4A0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77F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522 (17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D40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670 (16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672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873 (16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8BF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854 (17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8C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417 (17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B69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8E69122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4656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36C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C022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563 (17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684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979 (18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5AA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144 (17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2B6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508 (16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08D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86 (16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86564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A3A17E8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9D18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701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226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368 (17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D9E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871 (17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6E6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212 (17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7FFF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655 (16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5FB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005 (15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7195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77B516F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CA4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5CC4" w14:textId="59D4EDC4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83A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21 (9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625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13 (9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C64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78 (9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1526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11 (10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2431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38 (10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43EA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29</w:t>
            </w:r>
          </w:p>
        </w:tc>
      </w:tr>
      <w:tr w:rsidR="00111EBF" w:rsidRPr="00FB7727" w14:paraId="4F0F7685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D89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7E83" w14:textId="58B26C91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0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370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90 (8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5C9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53 (8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A37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02 (8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E69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82 (8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0B3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63 (9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FBD9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FEAD2E8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2991F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F4B4" w14:textId="4FFBD3E3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5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914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622 (1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371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90 (14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AB2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566 (14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AE5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04 (1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274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868 (14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9E10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36CBFA2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FB4D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9DD3" w14:textId="0AFC83CF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0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943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488 (17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301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056 (18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A77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311 (18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85C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955 (18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0AD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425 (17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B543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6D73A1B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9BB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3764" w14:textId="14595599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5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FD1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078 (20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A49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276 (19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CA8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645 (19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CA0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314 (19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182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722 (19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7CA2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1FF8247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CFA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1B05" w14:textId="4235874E" w:rsidR="00111EBF" w:rsidRPr="00CC34AA" w:rsidRDefault="00111EBF" w:rsidP="00661ED7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0</w:t>
            </w:r>
            <w:r w:rsidR="00661ED7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4B2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626 (30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39A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508 (29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C7D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099 (29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24A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440 (29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C0E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541 (28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6A02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32B3F2D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B67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AC9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E2F1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855 (50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5AF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167 (50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2BC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121 (50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541F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070 (50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BF0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664 (50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286A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938</w:t>
            </w:r>
          </w:p>
        </w:tc>
      </w:tr>
      <w:tr w:rsidR="00111EBF" w:rsidRPr="00FB7727" w14:paraId="37D40B47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4E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615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5B3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569 (49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47C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929 (49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DF0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880 (49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1D1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836 (49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B32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593 (49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F1C6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92B9767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6E2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BMI, kg/m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C5D7D" w14:textId="77777777" w:rsidR="00111EBF" w:rsidRPr="00CC34AA" w:rsidRDefault="00D928C6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N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ormal (18.5 ≤ 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lastRenderedPageBreak/>
              <w:t>BMI &lt; 2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2D2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lastRenderedPageBreak/>
              <w:t>16510 (65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0C3A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4388 (65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DEB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5695 (65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DE0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4269 (65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F64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527 (65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0689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814</w:t>
            </w:r>
          </w:p>
        </w:tc>
      </w:tr>
      <w:tr w:rsidR="00111EBF" w:rsidRPr="00FB7727" w14:paraId="03A7254B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17E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7EFD" w14:textId="1A948212" w:rsidR="00111EBF" w:rsidRPr="00CC34AA" w:rsidRDefault="00D928C6" w:rsidP="00661ED7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U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derweight (BMI</w:t>
            </w:r>
            <w:r w:rsidR="00661ED7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&lt;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.5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7EB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862 (15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CF6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315 (15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A6B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510 (14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DE8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225 (14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593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892 (1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1082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DCBEB67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6E76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71E4" w14:textId="4E4EB1FF" w:rsidR="00111EBF" w:rsidRPr="00CC34AA" w:rsidRDefault="00D928C6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O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verweight (BMI</w:t>
            </w:r>
            <w:r w:rsidR="00661ED7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≥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5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2D8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042 (19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EEA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380 (19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8A7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784 (19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B75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404 (20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7D9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828 (19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1D8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E2FED66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ACE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ctivit</w:t>
            </w:r>
            <w:r w:rsidR="00D928C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ies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of daily </w:t>
            </w:r>
            <w:r w:rsidR="008F395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liv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FF5A2" w14:textId="77777777" w:rsidR="00111EBF" w:rsidRPr="00CC34AA" w:rsidRDefault="00D928C6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I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dependen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F07E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515 (92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817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374 (92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637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228 (92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664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80 (92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A04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865 (92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3A0D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52</w:t>
            </w:r>
          </w:p>
        </w:tc>
      </w:tr>
      <w:tr w:rsidR="00111EBF" w:rsidRPr="00FB7727" w14:paraId="1FD3A732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326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824B" w14:textId="77777777" w:rsidR="00111EBF" w:rsidRPr="00CC34AA" w:rsidRDefault="00D928C6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D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ependen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1C9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08 (7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855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20 (7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7FC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68 (7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62E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26 (7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9DF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390 (7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F8F4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6C5A9AF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FB1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OP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5CB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CD4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661 (97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DD1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387 (96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FC6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238 (96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C4E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214 (96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72D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649 (96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8B89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761</w:t>
            </w:r>
          </w:p>
        </w:tc>
      </w:tr>
      <w:tr w:rsidR="00111EBF" w:rsidRPr="00FB7727" w14:paraId="547C4E26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912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E180" w14:textId="77777777" w:rsidR="00111EBF" w:rsidRPr="00CC34AA" w:rsidRDefault="00D928C6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Y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DA0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62 (3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6C8A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05 (3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C2F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58 (3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D00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91 (3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57A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05 (3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D44C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5ECF1C2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49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Brinkman ind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639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AA2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352 (72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C3B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5915 (72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B8C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473 (72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84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5827 (72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273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3684 (71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A697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02</w:t>
            </w:r>
          </w:p>
        </w:tc>
      </w:tr>
      <w:tr w:rsidR="00111EBF" w:rsidRPr="00FB7727" w14:paraId="3BEA9DEA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5F8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169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4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501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39 (8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1C6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20 (8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89E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33 (8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D92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75 (9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7C0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76 (9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C280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9976779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E5B0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55F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≥40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E09E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914 (19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508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246 (19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B13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487 (18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8B7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094 (18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B52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783 (19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CAF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A3447C4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8AB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Dyspn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53F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C06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940 (98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827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617 (97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E96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562 (98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CEC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455 (97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E20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884 (98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7E7D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79</w:t>
            </w:r>
          </w:p>
        </w:tc>
      </w:tr>
      <w:tr w:rsidR="00111EBF" w:rsidRPr="00FB7727" w14:paraId="4B78D758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2198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E68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8F3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84 (1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B1E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74 (2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E57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35 (1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198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51 (2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A10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69 (1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0738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E40EECA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294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ng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631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17F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5062 (98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378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822 (98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F29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680 (98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B7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616 (98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887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991 (98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2095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435</w:t>
            </w:r>
          </w:p>
        </w:tc>
      </w:tr>
      <w:tr w:rsidR="00111EBF" w:rsidRPr="00FB7727" w14:paraId="3C22E4CC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7C3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689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A42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59 (1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09F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69 (1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413F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7 (1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AC0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86 (1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373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64 (1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65C4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4A2810C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42B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ss of body weigh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7A2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779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324 (95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EAD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118 (95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80B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915 (95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C0C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953 (95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792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394 (95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95BF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836</w:t>
            </w:r>
          </w:p>
        </w:tc>
      </w:tr>
      <w:tr w:rsidR="00111EBF" w:rsidRPr="00FB7727" w14:paraId="798392EA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A03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77B4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A5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98 (4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B60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76 (4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E44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82 (4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868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51 (4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EA3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60 (4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45E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FE65495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147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oagulation dis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040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6DF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363 (95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2B4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219 (96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D8C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995 (95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1FC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030 (96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458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435 (95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07E8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481</w:t>
            </w:r>
          </w:p>
        </w:tc>
      </w:tr>
      <w:tr w:rsidR="00111EBF" w:rsidRPr="00FB7727" w14:paraId="4F67AE00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910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81A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60B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58 (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9C3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75 (4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37C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01 (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D8C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75 (4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A5A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20 (4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D867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1EDD7D6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13E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SA_P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B5CC" w14:textId="3C0F6C16" w:rsidR="00111EBF" w:rsidRPr="00CC34AA" w:rsidRDefault="00111EBF" w:rsidP="00661ED7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SA 1</w:t>
            </w:r>
            <w:r w:rsidR="00661ED7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0DC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855 (86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6DC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963 (85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2C2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752 (86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9FF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788 (85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CC9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571 (86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5865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205</w:t>
            </w:r>
          </w:p>
        </w:tc>
      </w:tr>
      <w:tr w:rsidR="00111EBF" w:rsidRPr="00FB7727" w14:paraId="0C63006C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E89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8789" w14:textId="36B269C6" w:rsidR="00111EBF" w:rsidRPr="00CC34AA" w:rsidRDefault="00111EBF" w:rsidP="00661ED7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SA 3</w:t>
            </w:r>
            <w:r w:rsidR="00661ED7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5B9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568 (14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EBB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32 (1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1A2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247 (13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1C9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16 (1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C54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686 (13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BDAA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D5CA204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E4A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 categ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EE6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0, Tis, 1, 2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2ACE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794 (22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FE6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278 (23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7F0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875 (24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0AC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329 (24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63F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593 (23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E08E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111EBF" w:rsidRPr="00FB7727" w14:paraId="5BC451CB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6C2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52B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3, 4a, 4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E69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546 (77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D37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747 (75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823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027 (75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FC3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493 (75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50E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4616 (76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27020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705947C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AE3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3DA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84F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1 (0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BCC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8 (0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A9C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0 (0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494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1 (0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CFE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 (0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F02C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2707F8C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445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 categ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C20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78A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3796 (54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914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086 (54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933F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3181 (55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AA5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898 (54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546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431 (54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2CA1C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452</w:t>
            </w:r>
          </w:p>
        </w:tc>
      </w:tr>
      <w:tr w:rsidR="00111EBF" w:rsidRPr="00FB7727" w14:paraId="6BCE7B01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DC8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EEA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1a, 1b, 1c, 2a, 2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201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400 (44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A8C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814 (44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65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576 (4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090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812 (44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56C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655 (4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2F2B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90FF13E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D543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F6DF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X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811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7 (0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B86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0 (0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5DD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7 (0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03E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52 (0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A0D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54 (0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6114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8152DF5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9B1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 categ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954D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9E5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192 (87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4E3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286 (87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AA0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031 (87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D4E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169 (87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FC7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820 (87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CEE0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617</w:t>
            </w:r>
          </w:p>
        </w:tc>
      </w:tr>
      <w:tr w:rsidR="00111EBF" w:rsidRPr="00FB7727" w14:paraId="26E5CA80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EDE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0E2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1a, M1b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59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200 (12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77C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784 (12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8DF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932 (12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2EE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701 (12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E6A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27 (12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897A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51D5EB0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630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White blood cell count, /</w:t>
            </w:r>
            <w:proofErr w:type="spellStart"/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0E4" w14:textId="7590AC57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3500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0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6A1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230 (87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480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322 (87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913A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097 (88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CE3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115 (87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262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805 (87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01B5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48</w:t>
            </w:r>
          </w:p>
        </w:tc>
      </w:tr>
      <w:tr w:rsidR="00111EBF" w:rsidRPr="00FB7727" w14:paraId="7A648A20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48E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6E6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35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827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99 (3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04A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23 (3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F99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68 (3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50DC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99 (3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23A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13 (3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4C0E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B44D1F9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F40B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51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900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E11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10 (9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353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68 (8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A2B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57 (8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827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08 (9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2BF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57 (9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EFA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88F9C31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192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Platelet count, ×104/</w:t>
            </w:r>
            <w:proofErr w:type="spellStart"/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6D0C" w14:textId="4A307686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15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5</w:t>
            </w: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4AE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702 (81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50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982 (81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59D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661 (82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2F3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880 (82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A9E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5748 (82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B0B4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417</w:t>
            </w:r>
          </w:p>
        </w:tc>
      </w:tr>
      <w:tr w:rsidR="00111EBF" w:rsidRPr="00FB7727" w14:paraId="70B18CF1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E37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E42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1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EA1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23 (4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1F9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15 (4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DC5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67 (4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F88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83 (4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794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00 (4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A7DC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EB49FAA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FA93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D18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35</w:t>
            </w: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F6EF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505 (13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2A6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011 (13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BDC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85 (13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574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947 (13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6D7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624 (13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77FB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8165D68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218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PT-I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6A5F" w14:textId="403FC254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0.9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</w:t>
            </w: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A40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216 (87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C093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432 (87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9CC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048 (87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616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303 (87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51F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082 (87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2403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738</w:t>
            </w:r>
          </w:p>
        </w:tc>
      </w:tr>
      <w:tr w:rsidR="00111EBF" w:rsidRPr="00FB7727" w14:paraId="0FFB4E6B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423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ECE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0.9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56B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46 (1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A8A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45 (1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0B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10 (1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983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67 (1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D38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33 (1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59AE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5655A5F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090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4420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1.1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5F5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663 (10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464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72 (11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BA67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81 (10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4EE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02 (11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5FF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58 (11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3A9C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CDAF40D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D75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lastRenderedPageBreak/>
              <w:t>APTT, s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DC82" w14:textId="690EED93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30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07A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7166 (70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1DE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4821 (70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636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379 (71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99D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4652 (70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213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844 (69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6A6F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111EBF" w:rsidRPr="00FB7727" w14:paraId="4622FF36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5FE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82C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3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A53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085 (25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6E3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330 (25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61CC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585 (24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2F5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370 (25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258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894 (26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2DA6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9912F5B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A684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DF0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4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2D6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60 (4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0AC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45 (4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552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71 (3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4DC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15 (3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7CE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67 (3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4078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D578389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A85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BUN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5212" w14:textId="7CBD112B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8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2ED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417 (84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F42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457 (8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B21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062 (8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834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322 (84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343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6117 (84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3FDB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505</w:t>
            </w:r>
          </w:p>
        </w:tc>
      </w:tr>
      <w:tr w:rsidR="00111EBF" w:rsidRPr="00FB7727" w14:paraId="518667C2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E37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CAED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463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67 (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9D7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36 (4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CC0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28 (4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F9D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06 (4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63E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23 (4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455A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06E9FFF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640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3A1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2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39E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750 (10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AA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524 (11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338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735 (11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B51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91 (11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F96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72 (11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2AFA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F645B9F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D81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reatinine,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F8F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≤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4EE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855 (98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198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488 (98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342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386 (98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92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315 (98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58B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735 (98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0DA4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111EBF" w:rsidRPr="00FB7727" w14:paraId="4DA28193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8CC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442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6D8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7 (1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5951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65 (1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60E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99 (1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534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60 (1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C0B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14 (1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E240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93C795C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B37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Surgical appro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34D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Ope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217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950 (50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055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101 (50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401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078 (50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5A0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010 (50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68B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663 (50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8B87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444</w:t>
            </w:r>
          </w:p>
        </w:tc>
      </w:tr>
      <w:tr w:rsidR="00111EBF" w:rsidRPr="00FB7727" w14:paraId="670C63C5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848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160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aparoscopi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C73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475 (49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279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995 (49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505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923 (49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62A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896 (49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EE3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594 (49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9100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9555E67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744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Operation time, min (median [IQR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9D5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031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7.00 [151.00, 254.00]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75D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8.00 [151.00, 255.00]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4CD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9.00 [152.00, 256.00]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26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7.00 [152.00, 254.00]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72B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9.00 [152.00, 254.00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B7E3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62</w:t>
            </w:r>
          </w:p>
        </w:tc>
      </w:tr>
      <w:tr w:rsidR="00111EBF" w:rsidRPr="00FB7727" w14:paraId="13EC9A64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E3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Estimated blood loss, </w:t>
            </w:r>
            <w:r w:rsidR="00D928C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mL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(median [IQR]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61A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37E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7.00 [20.00, 187.50]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CE7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2.00 [20.00, 180.00]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AFD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5.00 [20.00, 183.00]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2B84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0.00 [20.00, 178.00]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416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0.00 [20.00, 180.00]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7C63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01</w:t>
            </w:r>
          </w:p>
        </w:tc>
      </w:tr>
      <w:tr w:rsidR="00111EBF" w:rsidRPr="00FB7727" w14:paraId="44B8DC62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92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0-</w:t>
            </w:r>
            <w:r w:rsidR="00D928C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D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ay mortali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9C6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C1C4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5269 (99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2D2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949 (99.3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F45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879 (99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4AA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786 (99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1BAF8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162 (99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9A0E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077</w:t>
            </w:r>
          </w:p>
        </w:tc>
      </w:tr>
      <w:tr w:rsidR="00111EBF" w:rsidRPr="00FB7727" w14:paraId="2F4F52C2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788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1C6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251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56 (0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BE1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47 (0.7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9D6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1 (0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5E4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0 (0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24B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5 (0.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10B1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BF21FD7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AB1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Surgical mortality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E68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73DF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5144 (98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14C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838 (98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8C7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766 (99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60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671 (98.9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0EF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9068 (99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CE95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233</w:t>
            </w:r>
          </w:p>
        </w:tc>
      </w:tr>
      <w:tr w:rsidR="00111EBF" w:rsidRPr="00FB7727" w14:paraId="6EB2A59F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62A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A1E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9AE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81 (1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496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58 (1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FAC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5 (1.0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24EC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5 (1.1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502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9 (1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7030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7AD0C5DF" w14:textId="77777777" w:rsidTr="00111EBF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A9D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Morbidity </w:t>
            </w:r>
            <w:r w:rsidR="00D928C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with 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D classification</w:t>
            </w:r>
            <w:r w:rsidR="00D928C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of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III or m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784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B14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4207 (95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0CEB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022 (95.2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41F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2888 (95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ECE9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950 (95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7F5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365 (95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C8AA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121</w:t>
            </w:r>
          </w:p>
        </w:tc>
      </w:tr>
      <w:tr w:rsidR="00111EBF" w:rsidRPr="00FB7727" w14:paraId="31EBA2D8" w14:textId="77777777" w:rsidTr="00CD49EF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EAF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797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EC13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216 (4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7BE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070 (4.8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29F0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107 (4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92F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54 (4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B8B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88 (4.6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0E8B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7848A5D" w14:textId="77777777" w:rsidTr="00CD49EF"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02B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nastomotic leakag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4D4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36A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5018 (98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24F7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754 (98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0D7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3617 (98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18FA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1555 (98.4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C1B5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952 (98.4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F8C5" w14:textId="77777777" w:rsidR="00111EBF" w:rsidRPr="00CC34AA" w:rsidRDefault="009544AA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.992</w:t>
            </w:r>
          </w:p>
        </w:tc>
      </w:tr>
      <w:tr w:rsidR="00111EBF" w:rsidRPr="00FB7727" w14:paraId="64F04A84" w14:textId="77777777" w:rsidTr="00CD49EF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CE1B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CBBD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013EE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02 (1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97AF6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39 (1.5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EFF9D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80 (1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1187A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47 (1.6)</w:t>
            </w:r>
          </w:p>
        </w:tc>
        <w:tc>
          <w:tcPr>
            <w:tcW w:w="10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4F6A2" w14:textId="77777777" w:rsidR="00111EBF" w:rsidRPr="00CC34AA" w:rsidRDefault="00111EBF" w:rsidP="00CC34AA">
            <w:pPr>
              <w:jc w:val="center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01 (1.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6776C" w14:textId="77777777" w:rsidR="00111EBF" w:rsidRPr="00CC34AA" w:rsidRDefault="00111EBF" w:rsidP="00CC34AA">
            <w:pPr>
              <w:jc w:val="right"/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　</w:t>
            </w:r>
          </w:p>
        </w:tc>
      </w:tr>
      <w:tr w:rsidR="00111EBF" w:rsidRPr="00FB7727" w14:paraId="5CD74AFE" w14:textId="77777777" w:rsidTr="00CD49EF"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9373" w14:textId="77777777" w:rsidR="00111EBF" w:rsidRPr="00FB7727" w:rsidRDefault="00111EBF" w:rsidP="00CC34AA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09964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3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9597D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C0D0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3D271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CFB97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8EB9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C11E5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</w:tbl>
    <w:p w14:paraId="4A64D315" w14:textId="77777777" w:rsidR="00C23018" w:rsidRPr="00FB7727" w:rsidRDefault="00D928C6" w:rsidP="008F3956">
      <w:r w:rsidRPr="00FB7727">
        <w:rPr>
          <w:rFonts w:ascii="Arial" w:eastAsia="游ゴシック" w:hAnsi="Arial" w:cs="Arial"/>
          <w:kern w:val="0"/>
          <w:sz w:val="16"/>
          <w:szCs w:val="16"/>
        </w:rPr>
        <w:t xml:space="preserve">BMI, body mass index; COPD, chronic obstructive pulmonary disease; ASA_PS, American Society of Anesthesiologists Performance Status; PT-INR, prothrombin time-international normalized ratio; APTT, activated partial thromboplastin time; BUN, blood urea nitrogen; IQR, interquartile range; CD, </w:t>
      </w:r>
      <w:proofErr w:type="spellStart"/>
      <w:r w:rsidRPr="00FB7727">
        <w:rPr>
          <w:rFonts w:ascii="Arial" w:eastAsia="游ゴシック" w:hAnsi="Arial" w:cs="Arial"/>
          <w:kern w:val="0"/>
          <w:sz w:val="16"/>
          <w:szCs w:val="16"/>
        </w:rPr>
        <w:t>Clavien-Dindo</w:t>
      </w:r>
      <w:proofErr w:type="spellEnd"/>
    </w:p>
    <w:p w14:paraId="19029A2F" w14:textId="77777777" w:rsidR="00C23018" w:rsidRPr="00FB7727" w:rsidRDefault="00C23018">
      <w:r w:rsidRPr="00FB7727">
        <w:br w:type="page"/>
      </w:r>
    </w:p>
    <w:p w14:paraId="13E1B07A" w14:textId="77777777" w:rsidR="00111EBF" w:rsidRPr="00FB7727" w:rsidRDefault="00111EBF"/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2410"/>
        <w:gridCol w:w="1039"/>
        <w:gridCol w:w="237"/>
        <w:gridCol w:w="802"/>
        <w:gridCol w:w="48"/>
        <w:gridCol w:w="991"/>
        <w:gridCol w:w="710"/>
      </w:tblGrid>
      <w:tr w:rsidR="00C23018" w:rsidRPr="00FB7727" w14:paraId="1D4CDAB1" w14:textId="77777777" w:rsidTr="00B422CA">
        <w:trPr>
          <w:trHeight w:val="20"/>
        </w:trPr>
        <w:tc>
          <w:tcPr>
            <w:tcW w:w="850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0306" w14:textId="7C48869E" w:rsidR="00C23018" w:rsidRPr="00CC34AA" w:rsidRDefault="00C23018" w:rsidP="00CC34AA">
            <w:pPr>
              <w:rPr>
                <w:rFonts w:ascii="Arial" w:eastAsia="Times New Roman" w:hAnsi="Arial" w:cs="Arial"/>
                <w:b/>
                <w:bCs/>
                <w:kern w:val="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>Table 3</w:t>
            </w:r>
            <w:r w:rsidR="00D928C6" w:rsidRPr="00FB7727">
              <w:rPr>
                <w:rFonts w:ascii="Arial" w:eastAsia="游ゴシック" w:hAnsi="Arial" w:cs="Arial"/>
                <w:b/>
                <w:bCs/>
                <w:kern w:val="0"/>
              </w:rPr>
              <w:t>.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 xml:space="preserve"> Risk-</w:t>
            </w:r>
            <w:r w:rsidR="00D928C6" w:rsidRPr="00FB7727">
              <w:rPr>
                <w:rFonts w:ascii="Arial" w:eastAsia="游ゴシック" w:hAnsi="Arial" w:cs="Arial"/>
                <w:b/>
                <w:bCs/>
                <w:kern w:val="0"/>
              </w:rPr>
              <w:t>A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 xml:space="preserve">djusted </w:t>
            </w:r>
            <w:r w:rsidR="00D928C6" w:rsidRPr="00FB7727">
              <w:rPr>
                <w:rFonts w:ascii="Arial" w:eastAsia="游ゴシック" w:hAnsi="Arial" w:cs="Arial"/>
                <w:b/>
                <w:bCs/>
                <w:kern w:val="0"/>
              </w:rPr>
              <w:t>M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 xml:space="preserve">odel for </w:t>
            </w:r>
            <w:r w:rsidR="00D928C6" w:rsidRPr="00FB7727">
              <w:rPr>
                <w:rFonts w:ascii="Arial" w:eastAsia="游ゴシック" w:hAnsi="Arial" w:cs="Arial"/>
                <w:b/>
                <w:bCs/>
                <w:kern w:val="0"/>
              </w:rPr>
              <w:t>S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 xml:space="preserve">urgical </w:t>
            </w:r>
            <w:r w:rsidR="00D928C6" w:rsidRPr="00FB7727">
              <w:rPr>
                <w:rFonts w:ascii="Arial" w:eastAsia="游ゴシック" w:hAnsi="Arial" w:cs="Arial"/>
                <w:b/>
                <w:bCs/>
                <w:kern w:val="0"/>
              </w:rPr>
              <w:t>M</w:t>
            </w:r>
            <w:r w:rsidRPr="00CC34AA">
              <w:rPr>
                <w:rFonts w:ascii="Arial" w:eastAsia="游ゴシック" w:hAnsi="Arial" w:cs="Arial"/>
                <w:b/>
                <w:bCs/>
                <w:kern w:val="0"/>
              </w:rPr>
              <w:t>ortality</w:t>
            </w:r>
          </w:p>
        </w:tc>
      </w:tr>
      <w:tr w:rsidR="00111EBF" w:rsidRPr="00FB7727" w14:paraId="2518750D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8627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 w:hint="eastAsia"/>
                <w:b/>
                <w:bCs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D5571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B0A3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Odds ratio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C15DD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2.5%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F7F0D" w14:textId="77777777" w:rsidR="00111EBF" w:rsidRPr="00CC34AA" w:rsidRDefault="00111EBF" w:rsidP="00CC34AA">
            <w:pPr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b/>
                <w:bCs/>
                <w:kern w:val="0"/>
                <w:sz w:val="20"/>
                <w:szCs w:val="20"/>
              </w:rPr>
              <w:t>97.5%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9DF4E" w14:textId="77777777" w:rsidR="00111EBF" w:rsidRPr="00D67D11" w:rsidRDefault="00507EA8" w:rsidP="00CC34AA">
            <w:pPr>
              <w:rPr>
                <w:rFonts w:ascii="Arial" w:eastAsia="游ゴシック" w:hAnsi="Arial" w:cs="Arial"/>
                <w:b/>
                <w:bCs/>
                <w:i/>
                <w:kern w:val="0"/>
                <w:sz w:val="20"/>
                <w:szCs w:val="20"/>
              </w:rPr>
            </w:pPr>
            <w:r w:rsidRPr="00D67D11">
              <w:rPr>
                <w:rFonts w:ascii="Arial" w:eastAsia="游ゴシック" w:hAnsi="Arial" w:cs="Arial"/>
                <w:b/>
                <w:bCs/>
                <w:i/>
                <w:kern w:val="0"/>
                <w:sz w:val="20"/>
                <w:szCs w:val="20"/>
              </w:rPr>
              <w:t>P</w:t>
            </w:r>
          </w:p>
        </w:tc>
      </w:tr>
      <w:tr w:rsidR="00111EBF" w:rsidRPr="00FB7727" w14:paraId="5A4D23DB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32A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Day of </w:t>
            </w:r>
            <w:r w:rsidR="00D928C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the 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wee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6D6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onda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443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C69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8BCB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4AFE8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51A166E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7AD3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CA9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uesda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F55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10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F9B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841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F04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21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2902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915 </w:t>
            </w:r>
          </w:p>
        </w:tc>
      </w:tr>
      <w:tr w:rsidR="00111EBF" w:rsidRPr="00FB7727" w14:paraId="4405D127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589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A8D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Wednesda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2AD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871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139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724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0BA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4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CFCD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144 </w:t>
            </w:r>
          </w:p>
        </w:tc>
      </w:tr>
      <w:tr w:rsidR="00111EBF" w:rsidRPr="00FB7727" w14:paraId="01F9C6D3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8B4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DE36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hursda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163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924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814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76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B4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11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E577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408 </w:t>
            </w:r>
          </w:p>
        </w:tc>
      </w:tr>
      <w:tr w:rsidR="00111EBF" w:rsidRPr="00FB7727" w14:paraId="2DD4C015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2FC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5FD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Friday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2E9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87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705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716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86A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6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434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176 </w:t>
            </w:r>
          </w:p>
        </w:tc>
      </w:tr>
      <w:tr w:rsidR="00111EBF" w:rsidRPr="00FB7727" w14:paraId="2786EC64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A88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DFE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50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615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56F7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02D8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B43745A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7C96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728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EF4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171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33C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946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7A7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45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F5FC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147 </w:t>
            </w:r>
          </w:p>
        </w:tc>
      </w:tr>
      <w:tr w:rsidR="00111EBF" w:rsidRPr="00FB7727" w14:paraId="7382C6AA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762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F2F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E9C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331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7C8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79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AC2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64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D943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8 </w:t>
            </w:r>
          </w:p>
        </w:tc>
      </w:tr>
      <w:tr w:rsidR="00111EBF" w:rsidRPr="00FB7727" w14:paraId="30F000C5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542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3C4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77D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16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07A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942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C93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44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0404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157 </w:t>
            </w:r>
          </w:p>
        </w:tc>
      </w:tr>
      <w:tr w:rsidR="00111EBF" w:rsidRPr="00FB7727" w14:paraId="33D70389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4DF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289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DD0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4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706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839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7DE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30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BF99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685 </w:t>
            </w:r>
          </w:p>
        </w:tc>
      </w:tr>
      <w:tr w:rsidR="00111EBF" w:rsidRPr="00FB7727" w14:paraId="288E6532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660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016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4EC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179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C0C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948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014C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46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A310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139 </w:t>
            </w:r>
          </w:p>
        </w:tc>
      </w:tr>
      <w:tr w:rsidR="00111EBF" w:rsidRPr="00FB7727" w14:paraId="65790F05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F47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A078" w14:textId="0561601A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8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5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059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591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8C69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6A92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5530D4B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248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5173" w14:textId="03B06CF0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0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77F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5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8B7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712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047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56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BBE5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784 </w:t>
            </w:r>
          </w:p>
        </w:tc>
      </w:tr>
      <w:tr w:rsidR="00111EBF" w:rsidRPr="00FB7727" w14:paraId="0901CA82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CC8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93BE" w14:textId="224FDC1A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5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6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BB5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141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A25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80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EA3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61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C8FA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456 </w:t>
            </w:r>
          </w:p>
        </w:tc>
      </w:tr>
      <w:tr w:rsidR="00111EBF" w:rsidRPr="00FB7727" w14:paraId="68E40B87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28CB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C1EA" w14:textId="6CBB8BAA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0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521F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261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145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905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72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75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2179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170 </w:t>
            </w:r>
          </w:p>
        </w:tc>
      </w:tr>
      <w:tr w:rsidR="00111EBF" w:rsidRPr="00FB7727" w14:paraId="2DB968FE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1B7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E9B6" w14:textId="71E9D7C4" w:rsidR="00111EBF" w:rsidRPr="00CC34AA" w:rsidRDefault="00111EBF" w:rsidP="00954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5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7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CA4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764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D37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28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707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41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BAC9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7E552435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A60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0907" w14:textId="33076055" w:rsidR="00111EBF" w:rsidRPr="00CC34AA" w:rsidRDefault="00111EBF" w:rsidP="00661ED7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80</w:t>
            </w:r>
            <w:r w:rsidR="00661ED7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364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629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ED8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94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4F0F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3.55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11EB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56E63092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FC2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BB4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C2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4FC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9468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3139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65389C2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3B36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6F3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80B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522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263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326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3DD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74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DCFC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0D4AB059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CBF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BMI, kg/m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940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18.5 ≤ BM I &lt; 2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AD38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27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080F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0D94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2B83AD0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080C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734D" w14:textId="3D076689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underweight (BMI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&lt; 18.5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1AA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212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5B2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46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1C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40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E5DD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10 </w:t>
            </w:r>
          </w:p>
        </w:tc>
      </w:tr>
      <w:tr w:rsidR="00111EBF" w:rsidRPr="00FB7727" w14:paraId="3EC7B4B0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E3D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F511" w14:textId="5FF55E73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overweight (BMI</w:t>
            </w:r>
            <w:r w:rsidR="00954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 ≥ 25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7A0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29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F54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86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733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22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F22F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750 </w:t>
            </w:r>
          </w:p>
        </w:tc>
      </w:tr>
      <w:tr w:rsidR="00111EBF" w:rsidRPr="00FB7727" w14:paraId="78BFF183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A5F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ctivities of daily liv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FED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independen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6F3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EE9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E262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A709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11DF6EF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2858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BE9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dependent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769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974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15E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57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FC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3.43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08A2" w14:textId="77777777" w:rsidR="00111EBF" w:rsidRPr="00CC34AA" w:rsidRDefault="009544AA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1BA5263F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FEA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Brinkman ind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04C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6F0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lastRenderedPageBreak/>
              <w:t>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3BD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EBF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16AF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BF4D9E1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FD4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589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&lt;4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E4E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981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5D0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77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6B8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24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8C971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874 </w:t>
            </w:r>
          </w:p>
        </w:tc>
      </w:tr>
      <w:tr w:rsidR="00111EBF" w:rsidRPr="00FB7727" w14:paraId="2B6F40F6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60E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974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≥4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EB6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885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0D1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74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A97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53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BF21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168 </w:t>
            </w:r>
          </w:p>
        </w:tc>
      </w:tr>
      <w:tr w:rsidR="00111EBF" w:rsidRPr="00FB7727" w14:paraId="0C53E831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ED6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OP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EED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E96D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6D1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3EA1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8053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ED25941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52D5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5D3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DF4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31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72C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08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D07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71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A04D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44 </w:t>
            </w:r>
          </w:p>
        </w:tc>
      </w:tr>
      <w:tr w:rsidR="00111EBF" w:rsidRPr="00FB7727" w14:paraId="351A8139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DDB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Dyspne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A94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5B7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C1E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49B5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8FD3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108C484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2CF1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ED1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9FD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890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BB9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492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DCB8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39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459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2F322A9C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DFE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ngin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B86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EBB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953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0844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F5C3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5EFEF4E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6463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E8E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D5F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3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20D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702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C5D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531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669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856 </w:t>
            </w:r>
          </w:p>
        </w:tc>
      </w:tr>
      <w:tr w:rsidR="00111EBF" w:rsidRPr="00FB7727" w14:paraId="24F4D64E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4FE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ss of body weigh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8FE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B78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C19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9321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013B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64C7964C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5B5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8A8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3A3C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742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ABA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44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9DF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09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5847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454C542B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E12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oagulation disord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DB6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B02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52D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C731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6868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B2F2A4E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CF2A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9340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Y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E6F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214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381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972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CA8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51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A1A0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87 </w:t>
            </w:r>
          </w:p>
        </w:tc>
      </w:tr>
      <w:tr w:rsidR="00111EBF" w:rsidRPr="00FB7727" w14:paraId="5C267AC7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A82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SA_P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0A3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SA_PS_1-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1FC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6AEF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88F4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C8F8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E7FEB75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1655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A64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SA_PS_3-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CA4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13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BF3C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860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32A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44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9D42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2B374AF3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B25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 categ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388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0, Tis, 1, 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798D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19C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4DBF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F4E30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347D458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1902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153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3, 4a, 4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3D9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299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ADB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48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BDE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61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86A8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17 </w:t>
            </w:r>
          </w:p>
        </w:tc>
      </w:tr>
      <w:tr w:rsidR="00111EBF" w:rsidRPr="00FB7727" w14:paraId="56EF488E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EA7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CCE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T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FB0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279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258F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497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C78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3.28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65CD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610 </w:t>
            </w:r>
          </w:p>
        </w:tc>
      </w:tr>
      <w:tr w:rsidR="00111EBF" w:rsidRPr="00FB7727" w14:paraId="4F9FAB96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5CA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 categ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6B0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FA5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56D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5184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25D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4CF13401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6FBC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5BC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1a, 1b, 1c, 2a, 2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00D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216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DA8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58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7486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398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9B44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6 </w:t>
            </w:r>
          </w:p>
        </w:tc>
      </w:tr>
      <w:tr w:rsidR="00111EBF" w:rsidRPr="00FB7727" w14:paraId="47310055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DBF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3EC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X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9DB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929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DA5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136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FE9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4.016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A970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0EE79BDE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A42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 catego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6B5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AC5C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017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F9F8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659A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30CE2E5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3BBC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7BF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M1a, M1b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259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3.604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006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3.132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FB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4.14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93DA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36DDE887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36B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Surgical approa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0E4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Open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A70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FE0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32C0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D248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22DC898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E4ABF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67B1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aparoscopic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3AC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53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CAF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458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7A1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62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6AB1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743C4B9A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285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White blood cell count, 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lastRenderedPageBreak/>
              <w:t>/</w:t>
            </w:r>
            <w:proofErr w:type="spellStart"/>
            <w:r w:rsidR="004117DF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DE93" w14:textId="633542F5" w:rsidR="00111EBF" w:rsidRPr="00CC34AA" w:rsidRDefault="00111EBF" w:rsidP="00D13AFB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lastRenderedPageBreak/>
              <w:t>Normal (3500</w:t>
            </w:r>
            <w:r w:rsidR="00D13AFB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900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6F5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lastRenderedPageBreak/>
              <w:t>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307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8F6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65F21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09FA4803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5240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2C1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350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CCE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450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A32C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89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B28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930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8BAD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11 </w:t>
            </w:r>
          </w:p>
        </w:tc>
      </w:tr>
      <w:tr w:rsidR="00111EBF" w:rsidRPr="00FB7727" w14:paraId="05DF2577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5E9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06A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900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CE5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580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17D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22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D30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99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1B38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36EB083D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EBD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Platelet count, ×10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  <w:vertAlign w:val="superscript"/>
              </w:rPr>
              <w:t>4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/</w:t>
            </w:r>
            <w:proofErr w:type="spellStart"/>
            <w:r w:rsidR="004117DF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μL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9E59" w14:textId="0D56A166" w:rsidR="00111EBF" w:rsidRPr="00CC34AA" w:rsidRDefault="00111EBF" w:rsidP="00D13AFB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15</w:t>
            </w:r>
            <w:r w:rsidR="00D13AFB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35</w:t>
            </w: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B73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8EA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5B48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93C1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56BA0478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DDAE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4E0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15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91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035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D2F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651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1CA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50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3097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7CF43A72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53D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870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35</w:t>
            </w: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A6D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755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EEF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DBA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90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A8A2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2 </w:t>
            </w:r>
          </w:p>
        </w:tc>
      </w:tr>
      <w:tr w:rsidR="00111EBF" w:rsidRPr="00FB7727" w14:paraId="69EF7CAE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3215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PT-IN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3503" w14:textId="4F7A8B36" w:rsidR="00111EBF" w:rsidRPr="00CC34AA" w:rsidRDefault="00111EBF" w:rsidP="00D13AFB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0.9</w:t>
            </w:r>
            <w:r w:rsidR="00D13AFB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1.1</w:t>
            </w: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>）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6EF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8A8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DDE5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8D81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0FFC789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11DA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AE9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0.9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9AE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626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F3F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286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8548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374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73F0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243 </w:t>
            </w:r>
          </w:p>
        </w:tc>
      </w:tr>
      <w:tr w:rsidR="00111EBF" w:rsidRPr="00FB7727" w14:paraId="7138DBE1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844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33E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1.1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B62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746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ED9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50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618A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02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B5C3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79C0E37B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4DC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APTT, se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F19B" w14:textId="2B3B898F" w:rsidR="00111EBF" w:rsidRPr="00CC34AA" w:rsidRDefault="00111EBF" w:rsidP="00D13AFB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30</w:t>
            </w:r>
            <w:r w:rsidR="00D13AFB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4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90E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3C89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5F82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F549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3326E8C4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F073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54E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3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F5C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888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1D92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0.75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3AD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47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00E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157 </w:t>
            </w:r>
          </w:p>
        </w:tc>
      </w:tr>
      <w:tr w:rsidR="00111EBF" w:rsidRPr="00FB7727" w14:paraId="0CF31AC1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6E7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674B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4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68C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439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664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160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45F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785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4FCD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1 </w:t>
            </w:r>
          </w:p>
        </w:tc>
      </w:tr>
      <w:tr w:rsidR="00111EBF" w:rsidRPr="00FB7727" w14:paraId="6980E0A5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2931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BUN, mg/</w:t>
            </w:r>
            <w:r w:rsidR="00D928C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716CA" w14:textId="2618FEDA" w:rsidR="00111EBF" w:rsidRPr="00CC34AA" w:rsidRDefault="00111EBF" w:rsidP="00D13AFB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8</w:t>
            </w:r>
            <w:r w:rsidR="00D13AFB">
              <w:rPr>
                <w:rFonts w:ascii="Arial" w:eastAsia="游ゴシック" w:hAnsi="Arial" w:cs="Arial"/>
                <w:kern w:val="0"/>
                <w:sz w:val="20"/>
                <w:szCs w:val="20"/>
              </w:rPr>
              <w:t>–</w:t>
            </w: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2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22FE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3B6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6D35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7554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29D76D05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FE93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EB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Low (&lt;8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2D2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400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5BB5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9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F21D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792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27B0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8 </w:t>
            </w:r>
          </w:p>
        </w:tc>
      </w:tr>
      <w:tr w:rsidR="00111EBF" w:rsidRPr="00FB7727" w14:paraId="3F08C85F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9D0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F7F7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20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8BA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191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280F4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013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FC4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399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63A6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34 </w:t>
            </w:r>
          </w:p>
        </w:tc>
      </w:tr>
      <w:tr w:rsidR="00111EBF" w:rsidRPr="00FB7727" w14:paraId="18CC869B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C206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Creatinine, mg/</w:t>
            </w:r>
            <w:r w:rsidR="00D928C6" w:rsidRPr="00FB7727">
              <w:rPr>
                <w:rFonts w:ascii="Arial" w:eastAsia="游ゴシック" w:hAnsi="Arial" w:cs="Arial"/>
                <w:kern w:val="0"/>
                <w:sz w:val="20"/>
                <w:szCs w:val="20"/>
              </w:rPr>
              <w:t>d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E0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Normal (≤2)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B82F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9D4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2542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14BD" w14:textId="77777777" w:rsidR="00111EBF" w:rsidRPr="00CC34AA" w:rsidRDefault="00111EBF" w:rsidP="00CC34AA">
            <w:pPr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111EBF" w:rsidRPr="00FB7727" w14:paraId="18752F0D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4AA2B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126DC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>High (&gt;2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CADD8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182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6353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1.625 </w:t>
            </w:r>
          </w:p>
        </w:tc>
        <w:tc>
          <w:tcPr>
            <w:tcW w:w="10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3B793" w14:textId="77777777" w:rsidR="00111EBF" w:rsidRPr="00CC34AA" w:rsidRDefault="00111EBF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2.931 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5846" w14:textId="77777777" w:rsidR="00111EBF" w:rsidRPr="00CC34AA" w:rsidRDefault="00D13AFB" w:rsidP="00CC34AA">
            <w:pPr>
              <w:rPr>
                <w:rFonts w:ascii="Arial" w:eastAsia="游ゴシック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游ゴシック" w:hAnsi="Arial" w:cs="Arial"/>
                <w:kern w:val="0"/>
                <w:sz w:val="20"/>
                <w:szCs w:val="20"/>
              </w:rPr>
              <w:t>0</w:t>
            </w:r>
            <w:r w:rsidR="00111EBF" w:rsidRPr="00CC34AA">
              <w:rPr>
                <w:rFonts w:ascii="Arial" w:eastAsia="游ゴシック" w:hAnsi="Arial" w:cs="Arial"/>
                <w:kern w:val="0"/>
                <w:sz w:val="20"/>
                <w:szCs w:val="20"/>
              </w:rPr>
              <w:t xml:space="preserve">.000 </w:t>
            </w:r>
          </w:p>
        </w:tc>
      </w:tr>
      <w:tr w:rsidR="00111EBF" w:rsidRPr="00FB7727" w14:paraId="1877EE06" w14:textId="77777777" w:rsidTr="00111EBF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D359" w14:textId="77777777" w:rsidR="00111EBF" w:rsidRPr="00FB7727" w:rsidRDefault="00111EBF" w:rsidP="00CC34AA">
            <w:pPr>
              <w:rPr>
                <w:rFonts w:ascii="Arial" w:eastAsia="游ゴシック" w:hAnsi="Arial" w:cs="Arial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DE10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F8C1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85D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A230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F370" w14:textId="77777777" w:rsidR="00111EBF" w:rsidRPr="00FB7727" w:rsidRDefault="00111EBF" w:rsidP="00CC34AA">
            <w:pPr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</w:tbl>
    <w:p w14:paraId="4BF329F4" w14:textId="77777777" w:rsidR="00111EBF" w:rsidRPr="00FB7727" w:rsidRDefault="00D928C6" w:rsidP="008F3956">
      <w:r w:rsidRPr="00FB7727">
        <w:rPr>
          <w:rFonts w:ascii="Arial" w:eastAsia="游ゴシック" w:hAnsi="Arial" w:cs="Arial"/>
          <w:kern w:val="0"/>
          <w:sz w:val="16"/>
          <w:szCs w:val="16"/>
        </w:rPr>
        <w:t>BMI, body mass index; COPD, chronic obstructive pulmonary disease; ASA_PS, American Society of Anesthesiologists Performance Status; PT-INR, prothrombin time-international normalized ratio; APTT, activated partial thromboplastin time; BUN, blood urea nitrogen</w:t>
      </w:r>
    </w:p>
    <w:sectPr w:rsidR="00111EBF" w:rsidRPr="00FB7727" w:rsidSect="00CB36F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13A486" w14:textId="77777777" w:rsidR="008C3B50" w:rsidRDefault="008C3B50" w:rsidP="00CD49EF">
      <w:r>
        <w:separator/>
      </w:r>
    </w:p>
  </w:endnote>
  <w:endnote w:type="continuationSeparator" w:id="0">
    <w:p w14:paraId="081F65B4" w14:textId="77777777" w:rsidR="008C3B50" w:rsidRDefault="008C3B50" w:rsidP="00CD4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DAF931" w14:textId="77777777" w:rsidR="009544AA" w:rsidRDefault="009544AA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2CC92A" w14:textId="77777777" w:rsidR="009544AA" w:rsidRPr="00FB7727" w:rsidRDefault="009544AA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86B5B4" w14:textId="77777777" w:rsidR="009544AA" w:rsidRPr="00FB7727" w:rsidRDefault="009544A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72B2A0" w14:textId="77777777" w:rsidR="008C3B50" w:rsidRDefault="008C3B50" w:rsidP="00CD49EF">
      <w:r>
        <w:separator/>
      </w:r>
    </w:p>
  </w:footnote>
  <w:footnote w:type="continuationSeparator" w:id="0">
    <w:p w14:paraId="3A5115F1" w14:textId="77777777" w:rsidR="008C3B50" w:rsidRDefault="008C3B50" w:rsidP="00CD49E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34CDFE" w14:textId="77777777" w:rsidR="009544AA" w:rsidRDefault="009544AA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DC71BFB" w14:textId="77777777" w:rsidR="009544AA" w:rsidRPr="00FB7727" w:rsidRDefault="009544AA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EF28CB" w14:textId="77777777" w:rsidR="009544AA" w:rsidRPr="00FB7727" w:rsidRDefault="009544AA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363507"/>
    <w:multiLevelType w:val="hybridMultilevel"/>
    <w:tmpl w:val="0C30012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0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11EBF"/>
    <w:rsid w:val="0007085B"/>
    <w:rsid w:val="00082672"/>
    <w:rsid w:val="00111EBF"/>
    <w:rsid w:val="00133EC2"/>
    <w:rsid w:val="00354636"/>
    <w:rsid w:val="004117DF"/>
    <w:rsid w:val="00467B97"/>
    <w:rsid w:val="004D20F2"/>
    <w:rsid w:val="00507EA8"/>
    <w:rsid w:val="00521710"/>
    <w:rsid w:val="0053754C"/>
    <w:rsid w:val="00661ED7"/>
    <w:rsid w:val="006A504E"/>
    <w:rsid w:val="00835041"/>
    <w:rsid w:val="008823D2"/>
    <w:rsid w:val="008C3B50"/>
    <w:rsid w:val="008F3956"/>
    <w:rsid w:val="00900D10"/>
    <w:rsid w:val="009544AA"/>
    <w:rsid w:val="00A54693"/>
    <w:rsid w:val="00B422CA"/>
    <w:rsid w:val="00C23018"/>
    <w:rsid w:val="00CB36FE"/>
    <w:rsid w:val="00CC34AA"/>
    <w:rsid w:val="00CD49EF"/>
    <w:rsid w:val="00D13AFB"/>
    <w:rsid w:val="00D67D11"/>
    <w:rsid w:val="00D928C6"/>
    <w:rsid w:val="00D966EE"/>
    <w:rsid w:val="00E337D2"/>
    <w:rsid w:val="00FB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13AABBE"/>
  <w15:docId w15:val="{A2552129-EF70-4E0C-93E7-956138C8D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ＭＳ 明朝" w:hAnsi="Times New Roman" w:cs="ＭＳ 明朝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36FE"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7D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49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D49EF"/>
  </w:style>
  <w:style w:type="paragraph" w:styleId="a5">
    <w:name w:val="footer"/>
    <w:basedOn w:val="a"/>
    <w:link w:val="a6"/>
    <w:uiPriority w:val="99"/>
    <w:unhideWhenUsed/>
    <w:rsid w:val="00CD49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D49EF"/>
  </w:style>
  <w:style w:type="paragraph" w:styleId="a7">
    <w:name w:val="Balloon Text"/>
    <w:basedOn w:val="a"/>
    <w:link w:val="a8"/>
    <w:uiPriority w:val="99"/>
    <w:semiHidden/>
    <w:unhideWhenUsed/>
    <w:rsid w:val="008F3956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F3956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117D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4117D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4117D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117D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4117DF"/>
    <w:rPr>
      <w:b/>
      <w:bCs/>
      <w:sz w:val="20"/>
      <w:szCs w:val="20"/>
    </w:rPr>
  </w:style>
  <w:style w:type="character" w:customStyle="1" w:styleId="40">
    <w:name w:val="見出し 4 (文字)"/>
    <w:basedOn w:val="a0"/>
    <w:link w:val="4"/>
    <w:uiPriority w:val="9"/>
    <w:semiHidden/>
    <w:rsid w:val="004117D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Web">
    <w:name w:val="Normal (Web)"/>
    <w:basedOn w:val="a"/>
    <w:uiPriority w:val="99"/>
    <w:unhideWhenUsed/>
    <w:rsid w:val="00354636"/>
    <w:pPr>
      <w:widowControl/>
      <w:spacing w:before="100" w:beforeAutospacing="1" w:after="100" w:afterAutospacing="1"/>
      <w:jc w:val="left"/>
    </w:pPr>
    <w:rPr>
      <w:rFonts w:eastAsia="Times New Roman" w:cs="Times New Roman"/>
      <w:kern w:val="0"/>
      <w:lang w:val="el-GR" w:eastAsia="el-GR"/>
    </w:rPr>
  </w:style>
  <w:style w:type="character" w:styleId="ae">
    <w:name w:val="Strong"/>
    <w:basedOn w:val="a0"/>
    <w:uiPriority w:val="22"/>
    <w:qFormat/>
    <w:rsid w:val="0035463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8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8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7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1</Pages>
  <Words>1755</Words>
  <Characters>10006</Characters>
  <Application>Microsoft Office Word</Application>
  <DocSecurity>0</DocSecurity>
  <Lines>83</Lines>
  <Paragraphs>23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michi Maeda</dc:creator>
  <cp:lastModifiedBy>前田　広道</cp:lastModifiedBy>
  <cp:revision>8</cp:revision>
  <dcterms:created xsi:type="dcterms:W3CDTF">2020-07-28T10:47:00Z</dcterms:created>
  <dcterms:modified xsi:type="dcterms:W3CDTF">2020-08-10T03:21:00Z</dcterms:modified>
</cp:coreProperties>
</file>